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E9BDA0" w14:textId="77777777" w:rsidR="00AD1E7E" w:rsidRPr="00AD1E7E" w:rsidRDefault="00AD1E7E" w:rsidP="00AD1E7E">
      <w:pPr>
        <w:spacing w:after="0"/>
        <w:rPr>
          <w:b/>
          <w:bCs/>
        </w:rPr>
      </w:pPr>
      <w:r w:rsidRPr="00AD1E7E">
        <w:rPr>
          <w:b/>
          <w:bCs/>
        </w:rPr>
        <w:t>Supplementary Table 2. Strains, plasmids and primers used in this study.</w:t>
      </w:r>
    </w:p>
    <w:tbl>
      <w:tblPr>
        <w:tblStyle w:val="Tablanormal2"/>
        <w:tblW w:w="10490" w:type="dxa"/>
        <w:tblInd w:w="-851" w:type="dxa"/>
        <w:tblLook w:val="04A0" w:firstRow="1" w:lastRow="0" w:firstColumn="1" w:lastColumn="0" w:noHBand="0" w:noVBand="1"/>
      </w:tblPr>
      <w:tblGrid>
        <w:gridCol w:w="2836"/>
        <w:gridCol w:w="4961"/>
        <w:gridCol w:w="2693"/>
      </w:tblGrid>
      <w:tr w:rsidR="00AD1E7E" w:rsidRPr="00A76FCB" w14:paraId="059F7EA9" w14:textId="77777777" w:rsidTr="00A76F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5C1C601E" w14:textId="41D3A210" w:rsidR="00AD1E7E" w:rsidRPr="00A76FCB" w:rsidRDefault="00AD1E7E" w:rsidP="00AD1E7E">
            <w:pPr>
              <w:rPr>
                <w:rFonts w:cstheme="minorHAnsi"/>
                <w:sz w:val="20"/>
                <w:szCs w:val="20"/>
                <w:u w:val="single"/>
              </w:rPr>
            </w:pPr>
            <w:r w:rsidRPr="00A76FCB">
              <w:rPr>
                <w:rFonts w:cstheme="minorHAnsi"/>
                <w:sz w:val="20"/>
                <w:szCs w:val="20"/>
                <w:u w:val="single"/>
              </w:rPr>
              <w:t>Strain</w:t>
            </w:r>
            <w:r w:rsidR="00C867B7">
              <w:rPr>
                <w:rFonts w:cstheme="minorHAnsi"/>
                <w:sz w:val="20"/>
                <w:szCs w:val="20"/>
                <w:u w:val="single"/>
              </w:rPr>
              <w:t>s</w:t>
            </w:r>
          </w:p>
        </w:tc>
        <w:tc>
          <w:tcPr>
            <w:tcW w:w="4961" w:type="dxa"/>
          </w:tcPr>
          <w:p w14:paraId="47A03332" w14:textId="77777777" w:rsidR="00AD1E7E" w:rsidRPr="00A76FCB" w:rsidRDefault="00AD1E7E" w:rsidP="00AD1E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6FCB">
              <w:rPr>
                <w:rFonts w:cstheme="minorHAnsi"/>
                <w:sz w:val="20"/>
                <w:szCs w:val="20"/>
              </w:rPr>
              <w:t>Relevant description</w:t>
            </w:r>
          </w:p>
        </w:tc>
        <w:tc>
          <w:tcPr>
            <w:tcW w:w="2693" w:type="dxa"/>
          </w:tcPr>
          <w:p w14:paraId="67D8DCE7" w14:textId="77777777" w:rsidR="00AD1E7E" w:rsidRPr="00A76FCB" w:rsidRDefault="00AD1E7E" w:rsidP="00A76F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6FCB"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AD1E7E" w:rsidRPr="00A76FCB" w14:paraId="2D65D38D" w14:textId="77777777" w:rsidTr="00A76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52CACCB8" w14:textId="77777777" w:rsidR="00AD1E7E" w:rsidRPr="00A76FCB" w:rsidRDefault="00AD1E7E" w:rsidP="00AD1E7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76FCB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M. tuberculosis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wild type</w:t>
            </w:r>
          </w:p>
        </w:tc>
        <w:tc>
          <w:tcPr>
            <w:tcW w:w="4961" w:type="dxa"/>
          </w:tcPr>
          <w:p w14:paraId="491C98F1" w14:textId="77777777" w:rsidR="00AD1E7E" w:rsidRPr="00A76FCB" w:rsidRDefault="00AD1E7E" w:rsidP="00AD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6FCB">
              <w:rPr>
                <w:rFonts w:cstheme="minorHAnsi"/>
                <w:i/>
                <w:sz w:val="20"/>
                <w:szCs w:val="20"/>
              </w:rPr>
              <w:t>M. tuberculosis</w:t>
            </w:r>
            <w:r w:rsidRPr="00A76FCB">
              <w:rPr>
                <w:rFonts w:cstheme="minorHAnsi"/>
                <w:sz w:val="20"/>
                <w:szCs w:val="20"/>
              </w:rPr>
              <w:t xml:space="preserve"> CDC 1551</w:t>
            </w:r>
          </w:p>
        </w:tc>
        <w:tc>
          <w:tcPr>
            <w:tcW w:w="2693" w:type="dxa"/>
          </w:tcPr>
          <w:p w14:paraId="6924372E" w14:textId="77777777" w:rsidR="00AD1E7E" w:rsidRPr="00A76FCB" w:rsidRDefault="001161F2" w:rsidP="00A76FCB">
            <w:pPr>
              <w:tabs>
                <w:tab w:val="left" w:pos="9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  <w:r w:rsidRPr="00A76FCB">
              <w:rPr>
                <w:bCs/>
                <w:sz w:val="20"/>
                <w:szCs w:val="20"/>
              </w:rPr>
              <w:t xml:space="preserve">NR-13649. </w:t>
            </w:r>
            <w:r w:rsidR="00AD1E7E" w:rsidRPr="00A76FCB">
              <w:rPr>
                <w:rFonts w:cstheme="minorHAnsi"/>
                <w:sz w:val="20"/>
                <w:szCs w:val="20"/>
              </w:rPr>
              <w:t>BEI Resources</w:t>
            </w:r>
          </w:p>
        </w:tc>
      </w:tr>
      <w:tr w:rsidR="00AD1E7E" w:rsidRPr="00A76FCB" w14:paraId="4A2C72DA" w14:textId="77777777" w:rsidTr="00A76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36719B05" w14:textId="77777777" w:rsidR="00AD1E7E" w:rsidRPr="00A76FCB" w:rsidRDefault="00AD1E7E" w:rsidP="00AD1E7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76FCB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M. tuberculosis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Rv2577 mutant</w:t>
            </w:r>
          </w:p>
        </w:tc>
        <w:tc>
          <w:tcPr>
            <w:tcW w:w="4961" w:type="dxa"/>
          </w:tcPr>
          <w:p w14:paraId="3F54DDA4" w14:textId="77777777" w:rsidR="00AD1E7E" w:rsidRPr="00A76FCB" w:rsidRDefault="00AD1E7E" w:rsidP="00AD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6FCB">
              <w:rPr>
                <w:rFonts w:cstheme="minorHAnsi"/>
                <w:i/>
                <w:sz w:val="20"/>
                <w:szCs w:val="20"/>
              </w:rPr>
              <w:t>M. tuberculosis</w:t>
            </w:r>
            <w:r w:rsidRPr="00A76FCB">
              <w:rPr>
                <w:rFonts w:cstheme="minorHAnsi"/>
                <w:sz w:val="20"/>
                <w:szCs w:val="20"/>
              </w:rPr>
              <w:t xml:space="preserve"> CDC 1551 Rv2577::Km</w:t>
            </w:r>
            <w:r w:rsidRPr="00A76FCB">
              <w:rPr>
                <w:rFonts w:cstheme="minorHAnsi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693" w:type="dxa"/>
          </w:tcPr>
          <w:p w14:paraId="35C7B9B7" w14:textId="77777777" w:rsidR="00AD1E7E" w:rsidRPr="00A76FCB" w:rsidRDefault="001161F2" w:rsidP="00A7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A76FCB">
              <w:rPr>
                <w:bCs/>
                <w:sz w:val="20"/>
                <w:szCs w:val="20"/>
              </w:rPr>
              <w:t>NR-18473.</w:t>
            </w:r>
            <w:r w:rsidR="00A76FCB" w:rsidRPr="00A76FCB">
              <w:rPr>
                <w:bCs/>
                <w:sz w:val="20"/>
                <w:szCs w:val="20"/>
              </w:rPr>
              <w:t xml:space="preserve"> </w:t>
            </w:r>
            <w:r w:rsidR="00AD1E7E" w:rsidRPr="00A76FCB">
              <w:rPr>
                <w:rFonts w:cstheme="minorHAnsi"/>
                <w:sz w:val="20"/>
                <w:szCs w:val="20"/>
              </w:rPr>
              <w:t>BEI Resources</w:t>
            </w:r>
          </w:p>
        </w:tc>
      </w:tr>
      <w:tr w:rsidR="00AD1E7E" w:rsidRPr="00A76FCB" w14:paraId="6A83E9F2" w14:textId="77777777" w:rsidTr="00A76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263EF914" w14:textId="77777777" w:rsidR="00AD1E7E" w:rsidRPr="00A76FCB" w:rsidRDefault="00AD1E7E" w:rsidP="00AD1E7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76FCB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M. tuberculosis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complemented </w:t>
            </w:r>
          </w:p>
        </w:tc>
        <w:tc>
          <w:tcPr>
            <w:tcW w:w="4961" w:type="dxa"/>
          </w:tcPr>
          <w:p w14:paraId="58E62C9C" w14:textId="77777777" w:rsidR="00AD1E7E" w:rsidRPr="00A76FCB" w:rsidRDefault="00AD1E7E" w:rsidP="00AD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6FCB">
              <w:rPr>
                <w:rFonts w:cstheme="minorHAnsi"/>
                <w:i/>
                <w:sz w:val="20"/>
                <w:szCs w:val="20"/>
              </w:rPr>
              <w:t>M. tuberculosis</w:t>
            </w:r>
            <w:r w:rsidRPr="00A76FCB">
              <w:rPr>
                <w:rFonts w:cstheme="minorHAnsi"/>
                <w:sz w:val="20"/>
                <w:szCs w:val="20"/>
              </w:rPr>
              <w:t xml:space="preserve"> CDC 1551 Rv2577::Km</w:t>
            </w:r>
            <w:r w:rsidRPr="00A76FCB">
              <w:rPr>
                <w:rFonts w:cstheme="minorHAnsi"/>
                <w:sz w:val="20"/>
                <w:szCs w:val="20"/>
                <w:vertAlign w:val="superscript"/>
              </w:rPr>
              <w:t xml:space="preserve">R </w:t>
            </w:r>
            <w:r w:rsidRPr="00A76FCB">
              <w:rPr>
                <w:rFonts w:cstheme="minorHAnsi"/>
                <w:sz w:val="20"/>
                <w:szCs w:val="20"/>
              </w:rPr>
              <w:t>(pVV16::Rv2577)</w:t>
            </w:r>
          </w:p>
        </w:tc>
        <w:tc>
          <w:tcPr>
            <w:tcW w:w="2693" w:type="dxa"/>
          </w:tcPr>
          <w:p w14:paraId="114A4D4B" w14:textId="77777777" w:rsidR="00AD1E7E" w:rsidRPr="00A76FCB" w:rsidRDefault="00AD1E7E" w:rsidP="00A7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6FCB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AD1E7E" w:rsidRPr="00A76FCB" w14:paraId="289213D7" w14:textId="77777777" w:rsidTr="00A76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61B2CF7D" w14:textId="77777777" w:rsidR="00AD1E7E" w:rsidRPr="00A76FCB" w:rsidRDefault="00AD1E7E" w:rsidP="00AD1E7E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A76FCB">
              <w:rPr>
                <w:b w:val="0"/>
                <w:bCs w:val="0"/>
                <w:i/>
                <w:sz w:val="20"/>
                <w:szCs w:val="20"/>
                <w:lang w:val="en-GB"/>
              </w:rPr>
              <w:t>M. smegmatis</w:t>
            </w:r>
            <w:r w:rsidRPr="00A76FCB">
              <w:rPr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961" w:type="dxa"/>
          </w:tcPr>
          <w:p w14:paraId="23CEE1CD" w14:textId="3410E1D3" w:rsidR="00AD1E7E" w:rsidRPr="00A76FCB" w:rsidRDefault="00AD1E7E" w:rsidP="00AD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A76FCB">
              <w:rPr>
                <w:i/>
                <w:sz w:val="20"/>
                <w:szCs w:val="20"/>
                <w:lang w:val="en-GB"/>
              </w:rPr>
              <w:t>M. smegmatis</w:t>
            </w:r>
            <w:r w:rsidRPr="00A76FCB">
              <w:rPr>
                <w:sz w:val="20"/>
                <w:szCs w:val="20"/>
                <w:lang w:val="en-GB"/>
              </w:rPr>
              <w:t xml:space="preserve"> strain ATCC 700084 </w:t>
            </w:r>
            <w:r w:rsidR="00136E91">
              <w:rPr>
                <w:sz w:val="20"/>
                <w:szCs w:val="20"/>
                <w:lang w:val="en-GB"/>
              </w:rPr>
              <w:t>mc</w:t>
            </w:r>
            <w:r w:rsidRPr="00A76FCB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A76FCB">
              <w:rPr>
                <w:sz w:val="20"/>
                <w:szCs w:val="20"/>
                <w:lang w:val="en-GB"/>
              </w:rPr>
              <w:t>155</w:t>
            </w:r>
          </w:p>
        </w:tc>
        <w:tc>
          <w:tcPr>
            <w:tcW w:w="2693" w:type="dxa"/>
          </w:tcPr>
          <w:p w14:paraId="52B944D2" w14:textId="77777777" w:rsidR="00AD1E7E" w:rsidRPr="00A76FCB" w:rsidRDefault="00AD1E7E" w:rsidP="00A7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6FCB">
              <w:rPr>
                <w:sz w:val="20"/>
                <w:szCs w:val="20"/>
                <w:lang w:val="en-GB"/>
              </w:rPr>
              <w:t>ATCC</w:t>
            </w:r>
          </w:p>
        </w:tc>
      </w:tr>
      <w:tr w:rsidR="00AD1E7E" w:rsidRPr="00A76FCB" w14:paraId="299C8B2B" w14:textId="77777777" w:rsidTr="00A76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070FF9FF" w14:textId="6EFD0784" w:rsidR="00AD1E7E" w:rsidRPr="00A76FCB" w:rsidRDefault="00AD1E7E" w:rsidP="00AD1E7E">
            <w:pPr>
              <w:rPr>
                <w:rFonts w:cstheme="minorHAnsi"/>
                <w:sz w:val="20"/>
                <w:szCs w:val="20"/>
                <w:u w:val="single"/>
              </w:rPr>
            </w:pPr>
            <w:r w:rsidRPr="00A76FCB">
              <w:rPr>
                <w:rFonts w:cstheme="minorHAnsi"/>
                <w:sz w:val="20"/>
                <w:szCs w:val="20"/>
                <w:u w:val="single"/>
              </w:rPr>
              <w:t>Plasmid</w:t>
            </w:r>
            <w:r w:rsidR="00C867B7">
              <w:rPr>
                <w:rFonts w:cstheme="minorHAnsi"/>
                <w:sz w:val="20"/>
                <w:szCs w:val="20"/>
                <w:u w:val="single"/>
              </w:rPr>
              <w:t>s</w:t>
            </w:r>
          </w:p>
        </w:tc>
        <w:tc>
          <w:tcPr>
            <w:tcW w:w="4961" w:type="dxa"/>
          </w:tcPr>
          <w:p w14:paraId="0AF66BC7" w14:textId="77777777" w:rsidR="00AD1E7E" w:rsidRPr="00A76FCB" w:rsidRDefault="00AD1E7E" w:rsidP="00AD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2A91775A" w14:textId="77777777" w:rsidR="00AD1E7E" w:rsidRPr="00A76FCB" w:rsidRDefault="00AD1E7E" w:rsidP="00A7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D1E7E" w:rsidRPr="00A76FCB" w14:paraId="31EDBC2F" w14:textId="77777777" w:rsidTr="00A76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7593B16E" w14:textId="77777777" w:rsidR="00AD1E7E" w:rsidRPr="00A76FCB" w:rsidRDefault="00AD1E7E" w:rsidP="00AD1E7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pVV16 </w:t>
            </w:r>
          </w:p>
        </w:tc>
        <w:tc>
          <w:tcPr>
            <w:tcW w:w="4961" w:type="dxa"/>
          </w:tcPr>
          <w:p w14:paraId="3E0ACDBC" w14:textId="11EC489F" w:rsidR="00AD1E7E" w:rsidRPr="00A76FCB" w:rsidRDefault="00AD1E7E" w:rsidP="00AD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6FCB">
              <w:rPr>
                <w:rFonts w:cstheme="minorHAnsi"/>
                <w:sz w:val="20"/>
                <w:szCs w:val="20"/>
              </w:rPr>
              <w:t>Mycobacterial replicative vector. Km</w:t>
            </w:r>
            <w:r w:rsidRPr="00A76FCB">
              <w:rPr>
                <w:rFonts w:cstheme="minorHAnsi"/>
                <w:sz w:val="20"/>
                <w:szCs w:val="20"/>
                <w:vertAlign w:val="superscript"/>
              </w:rPr>
              <w:t xml:space="preserve">R </w:t>
            </w:r>
            <w:r w:rsidRPr="00A76FCB">
              <w:rPr>
                <w:rFonts w:cstheme="minorHAnsi"/>
                <w:sz w:val="20"/>
                <w:szCs w:val="20"/>
              </w:rPr>
              <w:t>Hyg</w:t>
            </w:r>
            <w:r w:rsidRPr="00A76FCB">
              <w:rPr>
                <w:rFonts w:cstheme="minorHAnsi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693" w:type="dxa"/>
          </w:tcPr>
          <w:p w14:paraId="3F837A0B" w14:textId="77777777" w:rsidR="001161F2" w:rsidRPr="00A76FCB" w:rsidRDefault="001161F2" w:rsidP="00A7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6FCB">
              <w:rPr>
                <w:bCs/>
                <w:sz w:val="20"/>
                <w:szCs w:val="20"/>
              </w:rPr>
              <w:t>NR-13402.</w:t>
            </w:r>
            <w:r w:rsidR="00A76FCB" w:rsidRPr="00A76FCB">
              <w:rPr>
                <w:bCs/>
                <w:sz w:val="20"/>
                <w:szCs w:val="20"/>
              </w:rPr>
              <w:t xml:space="preserve"> </w:t>
            </w:r>
            <w:r w:rsidRPr="00A76FCB">
              <w:rPr>
                <w:rFonts w:cstheme="minorHAnsi"/>
                <w:bCs/>
                <w:sz w:val="20"/>
                <w:szCs w:val="20"/>
              </w:rPr>
              <w:t>BEI Resources</w:t>
            </w:r>
          </w:p>
        </w:tc>
      </w:tr>
      <w:tr w:rsidR="00AD1E7E" w:rsidRPr="00A76FCB" w14:paraId="4D1696C5" w14:textId="77777777" w:rsidTr="00A76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085915CB" w14:textId="77777777" w:rsidR="00AD1E7E" w:rsidRPr="00A76FCB" w:rsidRDefault="00AD1E7E" w:rsidP="00AD1E7E">
            <w:pPr>
              <w:rPr>
                <w:rFonts w:cstheme="minorHAnsi"/>
                <w:sz w:val="20"/>
                <w:szCs w:val="20"/>
              </w:rPr>
            </w:pP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>pVV16::Rv2577</w:t>
            </w:r>
          </w:p>
        </w:tc>
        <w:tc>
          <w:tcPr>
            <w:tcW w:w="4961" w:type="dxa"/>
          </w:tcPr>
          <w:p w14:paraId="5CA5C17F" w14:textId="77777777" w:rsidR="00AD1E7E" w:rsidRPr="00A76FCB" w:rsidRDefault="00AD1E7E" w:rsidP="00AD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6FCB">
              <w:rPr>
                <w:rFonts w:cstheme="minorHAnsi"/>
                <w:sz w:val="20"/>
                <w:szCs w:val="20"/>
              </w:rPr>
              <w:t xml:space="preserve">pVV16 </w:t>
            </w:r>
            <w:r w:rsidR="00A76FCB" w:rsidRPr="00A76FCB">
              <w:rPr>
                <w:rFonts w:cstheme="minorHAnsi"/>
                <w:sz w:val="20"/>
                <w:szCs w:val="20"/>
              </w:rPr>
              <w:t>vector</w:t>
            </w:r>
            <w:r w:rsidRPr="00A76FCB">
              <w:rPr>
                <w:rFonts w:cstheme="minorHAnsi"/>
                <w:sz w:val="20"/>
                <w:szCs w:val="20"/>
              </w:rPr>
              <w:t xml:space="preserve"> carrying the Rv2577 gene in a </w:t>
            </w:r>
            <w:r w:rsidRPr="00A76FCB">
              <w:rPr>
                <w:rFonts w:cstheme="minorHAnsi"/>
                <w:i/>
                <w:iCs/>
                <w:sz w:val="20"/>
                <w:szCs w:val="20"/>
              </w:rPr>
              <w:t>Nde</w:t>
            </w:r>
            <w:r w:rsidRPr="00A76FCB">
              <w:rPr>
                <w:rFonts w:cstheme="minorHAnsi"/>
                <w:sz w:val="20"/>
                <w:szCs w:val="20"/>
              </w:rPr>
              <w:t>I restriction site.</w:t>
            </w:r>
          </w:p>
        </w:tc>
        <w:tc>
          <w:tcPr>
            <w:tcW w:w="2693" w:type="dxa"/>
          </w:tcPr>
          <w:p w14:paraId="5DFCFA2E" w14:textId="77777777" w:rsidR="00AD1E7E" w:rsidRPr="00A76FCB" w:rsidRDefault="00AD1E7E" w:rsidP="00A7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6FCB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AD1E7E" w:rsidRPr="00A76FCB" w14:paraId="5A2EE070" w14:textId="77777777" w:rsidTr="00A76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76A2D828" w14:textId="77777777" w:rsidR="00AD1E7E" w:rsidRPr="00A76FCB" w:rsidRDefault="00AD1E7E" w:rsidP="00AD1E7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>pML2031</w:t>
            </w:r>
          </w:p>
        </w:tc>
        <w:tc>
          <w:tcPr>
            <w:tcW w:w="4961" w:type="dxa"/>
          </w:tcPr>
          <w:p w14:paraId="604B7981" w14:textId="77777777" w:rsidR="00AD1E7E" w:rsidRPr="00A76FCB" w:rsidRDefault="00AD1E7E" w:rsidP="00AD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6FCB">
              <w:rPr>
                <w:rFonts w:cstheme="minorHAnsi"/>
                <w:sz w:val="20"/>
                <w:szCs w:val="20"/>
              </w:rPr>
              <w:t xml:space="preserve">Mycobacterial replicative </w:t>
            </w:r>
            <w:r w:rsidR="00A76FCB" w:rsidRPr="00A76FCB">
              <w:rPr>
                <w:rFonts w:cstheme="minorHAnsi"/>
                <w:sz w:val="20"/>
                <w:szCs w:val="20"/>
              </w:rPr>
              <w:t xml:space="preserve">and expression </w:t>
            </w:r>
            <w:r w:rsidRPr="00A76FCB">
              <w:rPr>
                <w:rFonts w:cstheme="minorHAnsi"/>
                <w:sz w:val="20"/>
                <w:szCs w:val="20"/>
              </w:rPr>
              <w:t>vector. Hyg</w:t>
            </w:r>
            <w:r w:rsidRPr="00A76FCB">
              <w:rPr>
                <w:rFonts w:cstheme="minorHAnsi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693" w:type="dxa"/>
          </w:tcPr>
          <w:p w14:paraId="4A81372F" w14:textId="77777777" w:rsidR="00AD1E7E" w:rsidRPr="00A76FCB" w:rsidRDefault="00AD1E7E" w:rsidP="00A7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6FCB">
              <w:rPr>
                <w:rFonts w:cstheme="minorHAnsi"/>
                <w:sz w:val="20"/>
                <w:szCs w:val="20"/>
              </w:rPr>
              <w:t>Dr. Niederweis</w:t>
            </w:r>
          </w:p>
        </w:tc>
      </w:tr>
      <w:tr w:rsidR="00AD1E7E" w:rsidRPr="00A76FCB" w14:paraId="2D562652" w14:textId="77777777" w:rsidTr="00A76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536504C6" w14:textId="60243081" w:rsidR="00AD1E7E" w:rsidRPr="00A76FCB" w:rsidRDefault="00AD1E7E" w:rsidP="00AD1E7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>pML2031::Rv2577wt</w:t>
            </w:r>
          </w:p>
        </w:tc>
        <w:tc>
          <w:tcPr>
            <w:tcW w:w="4961" w:type="dxa"/>
          </w:tcPr>
          <w:p w14:paraId="657502D5" w14:textId="6765A764" w:rsidR="00AD1E7E" w:rsidRPr="00A76FCB" w:rsidRDefault="00AD1E7E" w:rsidP="00AD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6FCB">
              <w:rPr>
                <w:rFonts w:cstheme="minorHAnsi"/>
                <w:sz w:val="20"/>
                <w:szCs w:val="20"/>
              </w:rPr>
              <w:t xml:space="preserve">pML2031 carrying the Rv2577 gene into a </w:t>
            </w:r>
            <w:r w:rsidRPr="00A76FCB">
              <w:rPr>
                <w:rFonts w:cstheme="minorHAnsi"/>
                <w:i/>
                <w:iCs/>
                <w:sz w:val="20"/>
                <w:szCs w:val="20"/>
              </w:rPr>
              <w:t>Nde</w:t>
            </w:r>
            <w:r w:rsidRPr="00A76FCB">
              <w:rPr>
                <w:rFonts w:cstheme="minorHAnsi"/>
                <w:sz w:val="20"/>
                <w:szCs w:val="20"/>
              </w:rPr>
              <w:t>I/</w:t>
            </w:r>
            <w:r w:rsidRPr="00A76FCB">
              <w:rPr>
                <w:rFonts w:cstheme="minorHAnsi"/>
                <w:i/>
                <w:iCs/>
                <w:sz w:val="20"/>
                <w:szCs w:val="20"/>
              </w:rPr>
              <w:t>EcoR</w:t>
            </w:r>
            <w:r w:rsidRPr="00A76FCB">
              <w:rPr>
                <w:rFonts w:cstheme="minorHAnsi"/>
                <w:sz w:val="20"/>
                <w:szCs w:val="20"/>
              </w:rPr>
              <w:t>V restriction site. Hyg</w:t>
            </w:r>
            <w:r w:rsidRPr="00A76FCB">
              <w:rPr>
                <w:rFonts w:cstheme="minorHAnsi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693" w:type="dxa"/>
          </w:tcPr>
          <w:p w14:paraId="54FA9C97" w14:textId="77777777" w:rsidR="00AD1E7E" w:rsidRPr="00A76FCB" w:rsidRDefault="00AD1E7E" w:rsidP="00A7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6FCB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AD1E7E" w:rsidRPr="00A76FCB" w14:paraId="0B574F2D" w14:textId="77777777" w:rsidTr="00A76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5D08ECFB" w14:textId="77777777" w:rsidR="00AD1E7E" w:rsidRPr="00A76FCB" w:rsidRDefault="00AD1E7E" w:rsidP="00AD1E7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>pML2031::Rv2577 D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  <w:vertAlign w:val="subscript"/>
              </w:rPr>
              <w:t>173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>A</w:t>
            </w:r>
          </w:p>
        </w:tc>
        <w:tc>
          <w:tcPr>
            <w:tcW w:w="4961" w:type="dxa"/>
          </w:tcPr>
          <w:p w14:paraId="3A78472E" w14:textId="77777777" w:rsidR="00AD1E7E" w:rsidRPr="00A76FCB" w:rsidRDefault="00AD1E7E" w:rsidP="00AD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6FCB">
              <w:rPr>
                <w:rFonts w:cstheme="minorHAnsi"/>
                <w:sz w:val="20"/>
                <w:szCs w:val="20"/>
              </w:rPr>
              <w:t>pML2031::Rv2577 within a D</w:t>
            </w:r>
            <w:r w:rsidRPr="00A76FCB">
              <w:rPr>
                <w:rFonts w:cstheme="minorHAnsi"/>
                <w:sz w:val="20"/>
                <w:szCs w:val="20"/>
                <w:vertAlign w:val="subscript"/>
              </w:rPr>
              <w:t>173</w:t>
            </w:r>
            <w:r w:rsidRPr="00A76FCB">
              <w:rPr>
                <w:rFonts w:cstheme="minorHAnsi"/>
                <w:sz w:val="20"/>
                <w:szCs w:val="20"/>
              </w:rPr>
              <w:t>A mutation</w:t>
            </w:r>
          </w:p>
        </w:tc>
        <w:tc>
          <w:tcPr>
            <w:tcW w:w="2693" w:type="dxa"/>
          </w:tcPr>
          <w:p w14:paraId="334F7C10" w14:textId="77777777" w:rsidR="00AD1E7E" w:rsidRPr="00A76FCB" w:rsidRDefault="00AD1E7E" w:rsidP="00A7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6FCB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AD1E7E" w:rsidRPr="00A76FCB" w14:paraId="29F0CD62" w14:textId="77777777" w:rsidTr="00A76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2F853143" w14:textId="77777777" w:rsidR="00AD1E7E" w:rsidRPr="00A76FCB" w:rsidRDefault="00AD1E7E" w:rsidP="00AD1E7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>pML2031::Rv2577 D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  <w:vertAlign w:val="subscript"/>
              </w:rPr>
              <w:t>217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>A</w:t>
            </w:r>
          </w:p>
        </w:tc>
        <w:tc>
          <w:tcPr>
            <w:tcW w:w="4961" w:type="dxa"/>
          </w:tcPr>
          <w:p w14:paraId="23BFAEDC" w14:textId="77777777" w:rsidR="00AD1E7E" w:rsidRPr="00A76FCB" w:rsidRDefault="00AD1E7E" w:rsidP="00AD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6FCB">
              <w:rPr>
                <w:rFonts w:cstheme="minorHAnsi"/>
                <w:sz w:val="20"/>
                <w:szCs w:val="20"/>
              </w:rPr>
              <w:t>pML2031::Rv2577 within a D</w:t>
            </w:r>
            <w:r w:rsidRPr="00A76FCB">
              <w:rPr>
                <w:rFonts w:cstheme="minorHAnsi"/>
                <w:sz w:val="20"/>
                <w:szCs w:val="20"/>
                <w:vertAlign w:val="subscript"/>
              </w:rPr>
              <w:t>217</w:t>
            </w:r>
            <w:r w:rsidRPr="00A76FCB">
              <w:rPr>
                <w:rFonts w:cstheme="minorHAnsi"/>
                <w:sz w:val="20"/>
                <w:szCs w:val="20"/>
              </w:rPr>
              <w:t>A mutation</w:t>
            </w:r>
          </w:p>
        </w:tc>
        <w:tc>
          <w:tcPr>
            <w:tcW w:w="2693" w:type="dxa"/>
          </w:tcPr>
          <w:p w14:paraId="0BA3E765" w14:textId="77777777" w:rsidR="00AD1E7E" w:rsidRPr="00A76FCB" w:rsidRDefault="00AD1E7E" w:rsidP="00A7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6FCB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AD1E7E" w:rsidRPr="00A76FCB" w14:paraId="36E370F3" w14:textId="77777777" w:rsidTr="00A76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1603EB37" w14:textId="77777777" w:rsidR="00AD1E7E" w:rsidRPr="00A76FCB" w:rsidRDefault="00AD1E7E" w:rsidP="00AD1E7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>pML2031::Rv2577 Y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  <w:vertAlign w:val="subscript"/>
              </w:rPr>
              <w:t>220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>A</w:t>
            </w:r>
          </w:p>
        </w:tc>
        <w:tc>
          <w:tcPr>
            <w:tcW w:w="4961" w:type="dxa"/>
          </w:tcPr>
          <w:p w14:paraId="2F6362D1" w14:textId="77777777" w:rsidR="00AD1E7E" w:rsidRPr="00A76FCB" w:rsidRDefault="00AD1E7E" w:rsidP="00AD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6FCB">
              <w:rPr>
                <w:rFonts w:cstheme="minorHAnsi"/>
                <w:sz w:val="20"/>
                <w:szCs w:val="20"/>
              </w:rPr>
              <w:t>pML2031::Rv2577 within a Y</w:t>
            </w:r>
            <w:r w:rsidRPr="00A76FCB">
              <w:rPr>
                <w:rFonts w:cstheme="minorHAnsi"/>
                <w:sz w:val="20"/>
                <w:szCs w:val="20"/>
                <w:vertAlign w:val="subscript"/>
              </w:rPr>
              <w:t>220</w:t>
            </w:r>
            <w:r w:rsidRPr="00A76FCB">
              <w:rPr>
                <w:rFonts w:cstheme="minorHAnsi"/>
                <w:sz w:val="20"/>
                <w:szCs w:val="20"/>
              </w:rPr>
              <w:t>A mutation</w:t>
            </w:r>
          </w:p>
        </w:tc>
        <w:tc>
          <w:tcPr>
            <w:tcW w:w="2693" w:type="dxa"/>
          </w:tcPr>
          <w:p w14:paraId="12D2AA7E" w14:textId="77777777" w:rsidR="00AD1E7E" w:rsidRPr="00A76FCB" w:rsidRDefault="00AD1E7E" w:rsidP="00A7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6FCB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AD1E7E" w:rsidRPr="00A76FCB" w14:paraId="5189D983" w14:textId="77777777" w:rsidTr="00A76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4E70F790" w14:textId="77777777" w:rsidR="00AD1E7E" w:rsidRPr="00A76FCB" w:rsidRDefault="00AD1E7E" w:rsidP="00AD1E7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>pML2031::Rv2577 N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  <w:vertAlign w:val="subscript"/>
              </w:rPr>
              <w:t>253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>A</w:t>
            </w:r>
          </w:p>
        </w:tc>
        <w:tc>
          <w:tcPr>
            <w:tcW w:w="4961" w:type="dxa"/>
          </w:tcPr>
          <w:p w14:paraId="5ED62E9F" w14:textId="77777777" w:rsidR="00AD1E7E" w:rsidRPr="00A76FCB" w:rsidRDefault="00AD1E7E" w:rsidP="00AD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6FCB">
              <w:rPr>
                <w:rFonts w:cstheme="minorHAnsi"/>
                <w:sz w:val="20"/>
                <w:szCs w:val="20"/>
              </w:rPr>
              <w:t>pML2031::Rv2577 within a N</w:t>
            </w:r>
            <w:r w:rsidRPr="00A76FCB">
              <w:rPr>
                <w:rFonts w:cstheme="minorHAnsi"/>
                <w:sz w:val="20"/>
                <w:szCs w:val="20"/>
                <w:vertAlign w:val="subscript"/>
              </w:rPr>
              <w:t>253</w:t>
            </w:r>
            <w:r w:rsidRPr="00A76FCB">
              <w:rPr>
                <w:rFonts w:cstheme="minorHAnsi"/>
                <w:sz w:val="20"/>
                <w:szCs w:val="20"/>
              </w:rPr>
              <w:t>A mutation</w:t>
            </w:r>
          </w:p>
        </w:tc>
        <w:tc>
          <w:tcPr>
            <w:tcW w:w="2693" w:type="dxa"/>
          </w:tcPr>
          <w:p w14:paraId="59C76566" w14:textId="77777777" w:rsidR="00AD1E7E" w:rsidRPr="00A76FCB" w:rsidRDefault="00AD1E7E" w:rsidP="00A7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6FCB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AD1E7E" w:rsidRPr="00A76FCB" w14:paraId="7E5A8867" w14:textId="77777777" w:rsidTr="00A76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306A602A" w14:textId="77777777" w:rsidR="00AD1E7E" w:rsidRPr="00A76FCB" w:rsidRDefault="00AD1E7E" w:rsidP="00AD1E7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>pML2031::Rv2577 H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  <w:vertAlign w:val="subscript"/>
              </w:rPr>
              <w:t>348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>A</w:t>
            </w:r>
          </w:p>
        </w:tc>
        <w:tc>
          <w:tcPr>
            <w:tcW w:w="4961" w:type="dxa"/>
          </w:tcPr>
          <w:p w14:paraId="7BF80279" w14:textId="77777777" w:rsidR="00AD1E7E" w:rsidRPr="00A76FCB" w:rsidRDefault="00AD1E7E" w:rsidP="00AD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6FCB">
              <w:rPr>
                <w:rFonts w:cstheme="minorHAnsi"/>
                <w:sz w:val="20"/>
                <w:szCs w:val="20"/>
              </w:rPr>
              <w:t>pML2031::Rv2577 within a H</w:t>
            </w:r>
            <w:r w:rsidRPr="00A76FCB">
              <w:rPr>
                <w:rFonts w:cstheme="minorHAnsi"/>
                <w:sz w:val="20"/>
                <w:szCs w:val="20"/>
                <w:vertAlign w:val="subscript"/>
              </w:rPr>
              <w:t>348</w:t>
            </w:r>
            <w:r w:rsidRPr="00A76FCB">
              <w:rPr>
                <w:rFonts w:cstheme="minorHAnsi"/>
                <w:sz w:val="20"/>
                <w:szCs w:val="20"/>
              </w:rPr>
              <w:t>A mutation</w:t>
            </w:r>
          </w:p>
        </w:tc>
        <w:tc>
          <w:tcPr>
            <w:tcW w:w="2693" w:type="dxa"/>
          </w:tcPr>
          <w:p w14:paraId="7483C647" w14:textId="77777777" w:rsidR="00AD1E7E" w:rsidRPr="00A76FCB" w:rsidRDefault="00AD1E7E" w:rsidP="00A7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6FCB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AD1E7E" w:rsidRPr="00A76FCB" w14:paraId="018D039E" w14:textId="77777777" w:rsidTr="00A76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722FC5EF" w14:textId="77777777" w:rsidR="00AD1E7E" w:rsidRPr="00A76FCB" w:rsidRDefault="00AD1E7E" w:rsidP="00AD1E7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>pML2031::Rv2577 H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  <w:vertAlign w:val="subscript"/>
              </w:rPr>
              <w:t>385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>A</w:t>
            </w:r>
          </w:p>
        </w:tc>
        <w:tc>
          <w:tcPr>
            <w:tcW w:w="4961" w:type="dxa"/>
          </w:tcPr>
          <w:p w14:paraId="2DC95F08" w14:textId="77777777" w:rsidR="00AD1E7E" w:rsidRPr="00A76FCB" w:rsidRDefault="00AD1E7E" w:rsidP="00AD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6FCB">
              <w:rPr>
                <w:rFonts w:cstheme="minorHAnsi"/>
                <w:sz w:val="20"/>
                <w:szCs w:val="20"/>
              </w:rPr>
              <w:t>pML2031::Rv2577 within a H</w:t>
            </w:r>
            <w:r w:rsidRPr="00A76FCB">
              <w:rPr>
                <w:rFonts w:cstheme="minorHAnsi"/>
                <w:sz w:val="20"/>
                <w:szCs w:val="20"/>
                <w:vertAlign w:val="subscript"/>
              </w:rPr>
              <w:t>385</w:t>
            </w:r>
            <w:r w:rsidRPr="00A76FCB">
              <w:rPr>
                <w:rFonts w:cstheme="minorHAnsi"/>
                <w:sz w:val="20"/>
                <w:szCs w:val="20"/>
              </w:rPr>
              <w:t>A mutation</w:t>
            </w:r>
          </w:p>
        </w:tc>
        <w:tc>
          <w:tcPr>
            <w:tcW w:w="2693" w:type="dxa"/>
          </w:tcPr>
          <w:p w14:paraId="214F7D77" w14:textId="77777777" w:rsidR="00AD1E7E" w:rsidRPr="00A76FCB" w:rsidRDefault="00AD1E7E" w:rsidP="00A7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6FCB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AD1E7E" w:rsidRPr="00A76FCB" w14:paraId="54A7C3EB" w14:textId="77777777" w:rsidTr="00A76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19D07F85" w14:textId="77777777" w:rsidR="00AD1E7E" w:rsidRPr="00A76FCB" w:rsidRDefault="00AD1E7E" w:rsidP="00AD1E7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>pML2031::Rv2577 H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  <w:vertAlign w:val="subscript"/>
              </w:rPr>
              <w:t>387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A </w:t>
            </w:r>
          </w:p>
        </w:tc>
        <w:tc>
          <w:tcPr>
            <w:tcW w:w="4961" w:type="dxa"/>
          </w:tcPr>
          <w:p w14:paraId="6EB8D0DB" w14:textId="77777777" w:rsidR="00AD1E7E" w:rsidRPr="00A76FCB" w:rsidRDefault="00AD1E7E" w:rsidP="00AD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6FCB">
              <w:rPr>
                <w:rFonts w:cstheme="minorHAnsi"/>
                <w:sz w:val="20"/>
                <w:szCs w:val="20"/>
              </w:rPr>
              <w:t>pML2031::Rv2577 within a H</w:t>
            </w:r>
            <w:r w:rsidRPr="00A76FCB">
              <w:rPr>
                <w:rFonts w:cstheme="minorHAnsi"/>
                <w:sz w:val="20"/>
                <w:szCs w:val="20"/>
                <w:vertAlign w:val="subscript"/>
              </w:rPr>
              <w:t>387</w:t>
            </w:r>
            <w:r w:rsidRPr="00A76FCB">
              <w:rPr>
                <w:rFonts w:cstheme="minorHAnsi"/>
                <w:sz w:val="20"/>
                <w:szCs w:val="20"/>
              </w:rPr>
              <w:t>A mutation</w:t>
            </w:r>
          </w:p>
        </w:tc>
        <w:tc>
          <w:tcPr>
            <w:tcW w:w="2693" w:type="dxa"/>
          </w:tcPr>
          <w:p w14:paraId="43314819" w14:textId="77777777" w:rsidR="00AD1E7E" w:rsidRPr="00A76FCB" w:rsidRDefault="00AD1E7E" w:rsidP="00A7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6FCB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AD1E7E" w:rsidRPr="00A76FCB" w14:paraId="78896A20" w14:textId="77777777" w:rsidTr="00A76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4313EA3C" w14:textId="77777777" w:rsidR="00AD1E7E" w:rsidRPr="00A76FCB" w:rsidRDefault="00AD1E7E" w:rsidP="00AD1E7E">
            <w:pPr>
              <w:rPr>
                <w:rFonts w:cstheme="minorHAnsi"/>
                <w:sz w:val="20"/>
                <w:szCs w:val="20"/>
                <w:u w:val="single"/>
              </w:rPr>
            </w:pPr>
            <w:r w:rsidRPr="00A76FCB">
              <w:rPr>
                <w:rFonts w:cstheme="minorHAnsi"/>
                <w:sz w:val="20"/>
                <w:szCs w:val="20"/>
                <w:u w:val="single"/>
              </w:rPr>
              <w:t xml:space="preserve">Primers </w:t>
            </w:r>
          </w:p>
        </w:tc>
        <w:tc>
          <w:tcPr>
            <w:tcW w:w="4961" w:type="dxa"/>
          </w:tcPr>
          <w:p w14:paraId="6E0DCDCB" w14:textId="77777777" w:rsidR="00AD1E7E" w:rsidRPr="00A76FCB" w:rsidRDefault="00AD1E7E" w:rsidP="00AD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229CE853" w14:textId="77777777" w:rsidR="00AD1E7E" w:rsidRPr="00A76FCB" w:rsidRDefault="00AD1E7E" w:rsidP="00A7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D1E7E" w:rsidRPr="00A76FCB" w14:paraId="076EF48B" w14:textId="77777777" w:rsidTr="00A76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4AB953BF" w14:textId="77777777" w:rsidR="00AD1E7E" w:rsidRPr="00A76FCB" w:rsidRDefault="00AD1E7E" w:rsidP="00AD1E7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Rv2577wt  </w:t>
            </w:r>
          </w:p>
        </w:tc>
        <w:tc>
          <w:tcPr>
            <w:tcW w:w="4961" w:type="dxa"/>
          </w:tcPr>
          <w:p w14:paraId="42CEA59F" w14:textId="77777777" w:rsidR="00AD1E7E" w:rsidRPr="00A76FCB" w:rsidRDefault="00AD1E7E" w:rsidP="00AD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0CB4996F" w14:textId="77777777" w:rsidR="00AD1E7E" w:rsidRPr="00A76FCB" w:rsidRDefault="00AD1E7E" w:rsidP="00A7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6FCB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AD1E7E" w:rsidRPr="00A76FCB" w14:paraId="2827D908" w14:textId="77777777" w:rsidTr="00A76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46A83B55" w14:textId="77777777" w:rsidR="00AD1E7E" w:rsidRPr="00A76FCB" w:rsidRDefault="00AD1E7E" w:rsidP="00AD1E7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  FwRv2577Ms</w:t>
            </w:r>
          </w:p>
        </w:tc>
        <w:tc>
          <w:tcPr>
            <w:tcW w:w="4961" w:type="dxa"/>
          </w:tcPr>
          <w:p w14:paraId="3EF9069E" w14:textId="77777777" w:rsidR="00AD1E7E" w:rsidRPr="00A76FCB" w:rsidRDefault="00AD1E7E" w:rsidP="00AD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6FCB">
              <w:rPr>
                <w:rFonts w:cstheme="minorHAnsi"/>
                <w:sz w:val="20"/>
                <w:szCs w:val="20"/>
                <w:lang w:val="es-AR"/>
              </w:rPr>
              <w:t>5´</w:t>
            </w:r>
            <w:r w:rsidRPr="00A76FCB">
              <w:rPr>
                <w:rFonts w:cstheme="minorHAnsi"/>
                <w:sz w:val="20"/>
                <w:szCs w:val="20"/>
                <w:u w:val="single"/>
                <w:lang w:val="es-AR"/>
              </w:rPr>
              <w:t>CATATG</w:t>
            </w:r>
            <w:r w:rsidRPr="00A76FCB">
              <w:rPr>
                <w:rFonts w:cstheme="minorHAnsi"/>
                <w:sz w:val="20"/>
                <w:szCs w:val="20"/>
                <w:lang w:val="es-AR"/>
              </w:rPr>
              <w:t xml:space="preserve">GGCGCCGATCTGAAGC3´ </w:t>
            </w:r>
          </w:p>
        </w:tc>
        <w:tc>
          <w:tcPr>
            <w:tcW w:w="2693" w:type="dxa"/>
          </w:tcPr>
          <w:p w14:paraId="727FB3F6" w14:textId="77777777" w:rsidR="00AD1E7E" w:rsidRPr="00A76FCB" w:rsidRDefault="00AD1E7E" w:rsidP="00A7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D1E7E" w:rsidRPr="00A76FCB" w14:paraId="07A76946" w14:textId="77777777" w:rsidTr="00A76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1BBDDAB4" w14:textId="77777777" w:rsidR="00AD1E7E" w:rsidRPr="00A76FCB" w:rsidRDefault="00AD1E7E" w:rsidP="00AD1E7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  RevRv2577Ms</w:t>
            </w:r>
          </w:p>
        </w:tc>
        <w:tc>
          <w:tcPr>
            <w:tcW w:w="4961" w:type="dxa"/>
          </w:tcPr>
          <w:p w14:paraId="5D7BFA37" w14:textId="77777777" w:rsidR="00AD1E7E" w:rsidRPr="00A76FCB" w:rsidRDefault="00AD1E7E" w:rsidP="00AD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6FCB">
              <w:rPr>
                <w:rFonts w:cstheme="minorHAnsi"/>
                <w:sz w:val="20"/>
                <w:szCs w:val="20"/>
                <w:lang w:val="es-AR"/>
              </w:rPr>
              <w:t>5´</w:t>
            </w:r>
            <w:r w:rsidRPr="00A76FCB">
              <w:rPr>
                <w:rFonts w:cstheme="minorHAnsi"/>
                <w:sz w:val="20"/>
                <w:szCs w:val="20"/>
                <w:u w:val="single"/>
                <w:lang w:val="es-AR"/>
              </w:rPr>
              <w:t>GATATC</w:t>
            </w:r>
            <w:r w:rsidRPr="00A76FCB">
              <w:rPr>
                <w:rFonts w:cstheme="minorHAnsi"/>
                <w:sz w:val="20"/>
                <w:szCs w:val="20"/>
                <w:lang w:val="es-AR"/>
              </w:rPr>
              <w:t xml:space="preserve">TCCGCCGCGCGGCTT3´ </w:t>
            </w:r>
          </w:p>
        </w:tc>
        <w:tc>
          <w:tcPr>
            <w:tcW w:w="2693" w:type="dxa"/>
          </w:tcPr>
          <w:p w14:paraId="783AED1D" w14:textId="77777777" w:rsidR="00AD1E7E" w:rsidRPr="00A76FCB" w:rsidRDefault="00AD1E7E" w:rsidP="00A7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D1E7E" w:rsidRPr="00A76FCB" w14:paraId="2684C4B6" w14:textId="77777777" w:rsidTr="00A76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3C7E6019" w14:textId="77777777" w:rsidR="00AD1E7E" w:rsidRPr="00A76FCB" w:rsidRDefault="00AD1E7E" w:rsidP="00AD1E7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>Rv2577 D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  <w:vertAlign w:val="subscript"/>
              </w:rPr>
              <w:t>173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A mutant </w:t>
            </w:r>
          </w:p>
        </w:tc>
        <w:tc>
          <w:tcPr>
            <w:tcW w:w="4961" w:type="dxa"/>
          </w:tcPr>
          <w:p w14:paraId="5739655D" w14:textId="77777777" w:rsidR="00AD1E7E" w:rsidRPr="00A76FCB" w:rsidRDefault="00AD1E7E" w:rsidP="00AD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s-AR"/>
              </w:rPr>
            </w:pPr>
          </w:p>
        </w:tc>
        <w:tc>
          <w:tcPr>
            <w:tcW w:w="2693" w:type="dxa"/>
          </w:tcPr>
          <w:p w14:paraId="4FF28929" w14:textId="77777777" w:rsidR="00AD1E7E" w:rsidRPr="00A76FCB" w:rsidRDefault="00AD1E7E" w:rsidP="00A7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6FCB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AD1E7E" w:rsidRPr="00A76FCB" w14:paraId="4923AEFB" w14:textId="77777777" w:rsidTr="00A76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4E7B3349" w14:textId="77777777" w:rsidR="00AD1E7E" w:rsidRPr="00A76FCB" w:rsidRDefault="00AD1E7E" w:rsidP="00AD1E7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  D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  <w:vertAlign w:val="subscript"/>
              </w:rPr>
              <w:t>173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>A sense</w:t>
            </w:r>
          </w:p>
        </w:tc>
        <w:tc>
          <w:tcPr>
            <w:tcW w:w="4961" w:type="dxa"/>
          </w:tcPr>
          <w:p w14:paraId="676B680F" w14:textId="77777777" w:rsidR="00AD1E7E" w:rsidRPr="00A76FCB" w:rsidRDefault="00AD1E7E" w:rsidP="00AD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s-AR"/>
              </w:rPr>
            </w:pPr>
            <w:r w:rsidRPr="00A76FCB">
              <w:rPr>
                <w:rFonts w:cstheme="minorHAnsi"/>
                <w:sz w:val="20"/>
                <w:szCs w:val="20"/>
                <w:lang w:val="es-AR"/>
              </w:rPr>
              <w:t>5´CACCAGCTTCGGT</w:t>
            </w:r>
            <w:r w:rsidRPr="00A76FCB">
              <w:rPr>
                <w:rFonts w:cstheme="minorHAnsi"/>
                <w:sz w:val="20"/>
                <w:szCs w:val="20"/>
                <w:u w:val="single"/>
                <w:lang w:val="es-AR"/>
              </w:rPr>
              <w:t>GCT</w:t>
            </w:r>
            <w:r w:rsidRPr="00A76FCB">
              <w:rPr>
                <w:rFonts w:cstheme="minorHAnsi"/>
                <w:sz w:val="20"/>
                <w:szCs w:val="20"/>
                <w:lang w:val="es-AR"/>
              </w:rPr>
              <w:t>CAGTCCACTCCCGCG3´</w:t>
            </w:r>
          </w:p>
        </w:tc>
        <w:tc>
          <w:tcPr>
            <w:tcW w:w="2693" w:type="dxa"/>
          </w:tcPr>
          <w:p w14:paraId="1E8400E9" w14:textId="77777777" w:rsidR="00AD1E7E" w:rsidRPr="00A76FCB" w:rsidRDefault="00AD1E7E" w:rsidP="00A7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D1E7E" w:rsidRPr="00A76FCB" w14:paraId="39C9E8C6" w14:textId="77777777" w:rsidTr="00A76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78FC9FD5" w14:textId="77777777" w:rsidR="00AD1E7E" w:rsidRPr="00A76FCB" w:rsidRDefault="00AD1E7E" w:rsidP="00AD1E7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  D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  <w:vertAlign w:val="subscript"/>
              </w:rPr>
              <w:t>173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>A antisense</w:t>
            </w:r>
          </w:p>
        </w:tc>
        <w:tc>
          <w:tcPr>
            <w:tcW w:w="4961" w:type="dxa"/>
          </w:tcPr>
          <w:p w14:paraId="0E8CA79E" w14:textId="77777777" w:rsidR="00AD1E7E" w:rsidRPr="00A76FCB" w:rsidRDefault="00AD1E7E" w:rsidP="00AD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s-AR"/>
              </w:rPr>
            </w:pPr>
            <w:r w:rsidRPr="00A76FCB">
              <w:rPr>
                <w:rFonts w:cstheme="minorHAnsi"/>
                <w:sz w:val="20"/>
                <w:szCs w:val="20"/>
                <w:lang w:val="es-AR"/>
              </w:rPr>
              <w:t>5´CGCGGGAGTGGACTGAGCACCGAAGCTGGTG3´</w:t>
            </w:r>
          </w:p>
        </w:tc>
        <w:tc>
          <w:tcPr>
            <w:tcW w:w="2693" w:type="dxa"/>
          </w:tcPr>
          <w:p w14:paraId="450707FA" w14:textId="77777777" w:rsidR="00AD1E7E" w:rsidRPr="00A76FCB" w:rsidRDefault="00AD1E7E" w:rsidP="00A7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D1E7E" w:rsidRPr="00A76FCB" w14:paraId="2F14DC3F" w14:textId="77777777" w:rsidTr="00A76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11F3BD70" w14:textId="77777777" w:rsidR="00AD1E7E" w:rsidRPr="00A76FCB" w:rsidRDefault="00AD1E7E" w:rsidP="00AD1E7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>Rv2577 D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  <w:vertAlign w:val="subscript"/>
              </w:rPr>
              <w:t>217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A mutant </w:t>
            </w:r>
          </w:p>
        </w:tc>
        <w:tc>
          <w:tcPr>
            <w:tcW w:w="4961" w:type="dxa"/>
          </w:tcPr>
          <w:p w14:paraId="4EB72C6E" w14:textId="77777777" w:rsidR="00AD1E7E" w:rsidRPr="00A76FCB" w:rsidRDefault="00AD1E7E" w:rsidP="00AD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s-AR"/>
              </w:rPr>
            </w:pPr>
          </w:p>
        </w:tc>
        <w:tc>
          <w:tcPr>
            <w:tcW w:w="2693" w:type="dxa"/>
          </w:tcPr>
          <w:p w14:paraId="64306162" w14:textId="77777777" w:rsidR="00AD1E7E" w:rsidRPr="00A76FCB" w:rsidRDefault="00AD1E7E" w:rsidP="00A7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6FCB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AD1E7E" w:rsidRPr="00A76FCB" w14:paraId="13969855" w14:textId="77777777" w:rsidTr="00A76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4E522917" w14:textId="77777777" w:rsidR="00AD1E7E" w:rsidRPr="00A76FCB" w:rsidRDefault="00AD1E7E" w:rsidP="00AD1E7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  D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  <w:vertAlign w:val="subscript"/>
              </w:rPr>
              <w:t>217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>A sense</w:t>
            </w:r>
          </w:p>
        </w:tc>
        <w:tc>
          <w:tcPr>
            <w:tcW w:w="4961" w:type="dxa"/>
          </w:tcPr>
          <w:p w14:paraId="40FF26C8" w14:textId="77777777" w:rsidR="00AD1E7E" w:rsidRPr="00A76FCB" w:rsidRDefault="00AD1E7E" w:rsidP="00AD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s-AR"/>
              </w:rPr>
            </w:pPr>
            <w:r w:rsidRPr="00A76FCB">
              <w:rPr>
                <w:rFonts w:cstheme="minorHAnsi"/>
                <w:sz w:val="20"/>
                <w:szCs w:val="20"/>
                <w:lang w:val="es-AR"/>
              </w:rPr>
              <w:t>5´CTGATCAACGGT</w:t>
            </w:r>
            <w:r w:rsidRPr="00A76FCB">
              <w:rPr>
                <w:rFonts w:cstheme="minorHAnsi"/>
                <w:sz w:val="20"/>
                <w:szCs w:val="20"/>
                <w:u w:val="single"/>
                <w:lang w:val="es-AR"/>
              </w:rPr>
              <w:t>GCC</w:t>
            </w:r>
            <w:r w:rsidRPr="00A76FCB">
              <w:rPr>
                <w:rFonts w:cstheme="minorHAnsi"/>
                <w:sz w:val="20"/>
                <w:szCs w:val="20"/>
                <w:lang w:val="es-AR"/>
              </w:rPr>
              <w:t>CTGTGTTACGCCAAC3´</w:t>
            </w:r>
          </w:p>
        </w:tc>
        <w:tc>
          <w:tcPr>
            <w:tcW w:w="2693" w:type="dxa"/>
          </w:tcPr>
          <w:p w14:paraId="177F8ED1" w14:textId="77777777" w:rsidR="00AD1E7E" w:rsidRPr="00A76FCB" w:rsidRDefault="00AD1E7E" w:rsidP="00A7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D1E7E" w:rsidRPr="00A76FCB" w14:paraId="6F6D20A8" w14:textId="77777777" w:rsidTr="00A76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135EB565" w14:textId="77777777" w:rsidR="00AD1E7E" w:rsidRPr="00A76FCB" w:rsidRDefault="00AD1E7E" w:rsidP="00AD1E7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  D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  <w:vertAlign w:val="subscript"/>
              </w:rPr>
              <w:t>217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>A antisense</w:t>
            </w:r>
          </w:p>
        </w:tc>
        <w:tc>
          <w:tcPr>
            <w:tcW w:w="4961" w:type="dxa"/>
          </w:tcPr>
          <w:p w14:paraId="3361A63B" w14:textId="77777777" w:rsidR="00AD1E7E" w:rsidRPr="00A76FCB" w:rsidRDefault="00AD1E7E" w:rsidP="00AD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s-AR"/>
              </w:rPr>
            </w:pPr>
            <w:r w:rsidRPr="00A76FCB">
              <w:rPr>
                <w:rFonts w:cstheme="minorHAnsi"/>
                <w:sz w:val="20"/>
                <w:szCs w:val="20"/>
                <w:lang w:val="es-AR"/>
              </w:rPr>
              <w:t>5´GTTGGCGTAACACAGGGCACCGTTGATCAG3´</w:t>
            </w:r>
          </w:p>
        </w:tc>
        <w:tc>
          <w:tcPr>
            <w:tcW w:w="2693" w:type="dxa"/>
          </w:tcPr>
          <w:p w14:paraId="4432E44C" w14:textId="77777777" w:rsidR="00AD1E7E" w:rsidRPr="00A76FCB" w:rsidRDefault="00AD1E7E" w:rsidP="00A7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D1E7E" w:rsidRPr="00A76FCB" w14:paraId="5A160461" w14:textId="77777777" w:rsidTr="00A76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488AC032" w14:textId="77777777" w:rsidR="00AD1E7E" w:rsidRPr="00A76FCB" w:rsidRDefault="00AD1E7E" w:rsidP="00AD1E7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>Rv2577 Y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  <w:vertAlign w:val="subscript"/>
              </w:rPr>
              <w:t>220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A mutant </w:t>
            </w:r>
          </w:p>
        </w:tc>
        <w:tc>
          <w:tcPr>
            <w:tcW w:w="4961" w:type="dxa"/>
          </w:tcPr>
          <w:p w14:paraId="0DFC1F0D" w14:textId="77777777" w:rsidR="00AD1E7E" w:rsidRPr="00A76FCB" w:rsidRDefault="00AD1E7E" w:rsidP="00AD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s-AR"/>
              </w:rPr>
            </w:pPr>
          </w:p>
        </w:tc>
        <w:tc>
          <w:tcPr>
            <w:tcW w:w="2693" w:type="dxa"/>
          </w:tcPr>
          <w:p w14:paraId="1C3FE3E2" w14:textId="77777777" w:rsidR="00AD1E7E" w:rsidRPr="00A76FCB" w:rsidRDefault="00AD1E7E" w:rsidP="00A7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6FCB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AD1E7E" w:rsidRPr="00A76FCB" w14:paraId="5315BEDD" w14:textId="77777777" w:rsidTr="00A76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19B2EEAF" w14:textId="77777777" w:rsidR="00AD1E7E" w:rsidRPr="00A76FCB" w:rsidRDefault="00AD1E7E" w:rsidP="00AD1E7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  Y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  <w:vertAlign w:val="subscript"/>
              </w:rPr>
              <w:t>220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>A sense</w:t>
            </w:r>
          </w:p>
        </w:tc>
        <w:tc>
          <w:tcPr>
            <w:tcW w:w="4961" w:type="dxa"/>
          </w:tcPr>
          <w:p w14:paraId="007B6334" w14:textId="77777777" w:rsidR="00AD1E7E" w:rsidRPr="00A76FCB" w:rsidRDefault="00AD1E7E" w:rsidP="00AD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s-AR"/>
              </w:rPr>
            </w:pPr>
            <w:r w:rsidRPr="00A76FCB">
              <w:rPr>
                <w:rFonts w:cstheme="minorHAnsi"/>
                <w:sz w:val="20"/>
                <w:szCs w:val="20"/>
                <w:lang w:val="es-AR"/>
              </w:rPr>
              <w:t>5´CGGTGACCTGTGT</w:t>
            </w:r>
            <w:r w:rsidRPr="00A76FCB">
              <w:rPr>
                <w:rFonts w:cstheme="minorHAnsi"/>
                <w:sz w:val="20"/>
                <w:szCs w:val="20"/>
                <w:u w:val="single"/>
                <w:lang w:val="es-AR"/>
              </w:rPr>
              <w:t>GCC</w:t>
            </w:r>
            <w:r w:rsidRPr="00A76FCB">
              <w:rPr>
                <w:rFonts w:cstheme="minorHAnsi"/>
                <w:sz w:val="20"/>
                <w:szCs w:val="20"/>
                <w:lang w:val="es-AR"/>
              </w:rPr>
              <w:t xml:space="preserve">GCCAACCTGGCAC3´ </w:t>
            </w:r>
          </w:p>
        </w:tc>
        <w:tc>
          <w:tcPr>
            <w:tcW w:w="2693" w:type="dxa"/>
          </w:tcPr>
          <w:p w14:paraId="18997B23" w14:textId="77777777" w:rsidR="00AD1E7E" w:rsidRPr="00A76FCB" w:rsidRDefault="00AD1E7E" w:rsidP="00A7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D1E7E" w:rsidRPr="00A76FCB" w14:paraId="4363A701" w14:textId="77777777" w:rsidTr="00A76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0447FEC4" w14:textId="77777777" w:rsidR="00AD1E7E" w:rsidRPr="00A76FCB" w:rsidRDefault="00AD1E7E" w:rsidP="00AD1E7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  Y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  <w:vertAlign w:val="subscript"/>
              </w:rPr>
              <w:t>220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>A antisense</w:t>
            </w:r>
          </w:p>
        </w:tc>
        <w:tc>
          <w:tcPr>
            <w:tcW w:w="4961" w:type="dxa"/>
          </w:tcPr>
          <w:p w14:paraId="59055229" w14:textId="77777777" w:rsidR="00AD1E7E" w:rsidRPr="00A76FCB" w:rsidRDefault="00AD1E7E" w:rsidP="00AD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s-AR"/>
              </w:rPr>
            </w:pPr>
            <w:r w:rsidRPr="00A76FCB">
              <w:rPr>
                <w:rFonts w:cstheme="minorHAnsi"/>
                <w:sz w:val="20"/>
                <w:szCs w:val="20"/>
                <w:lang w:val="es-AR"/>
              </w:rPr>
              <w:t>5´GTGCCAGGTTGGCGGCACACAGGTCACCG3´</w:t>
            </w:r>
          </w:p>
        </w:tc>
        <w:tc>
          <w:tcPr>
            <w:tcW w:w="2693" w:type="dxa"/>
          </w:tcPr>
          <w:p w14:paraId="3C2DC822" w14:textId="77777777" w:rsidR="00AD1E7E" w:rsidRPr="00A76FCB" w:rsidRDefault="00AD1E7E" w:rsidP="00A7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D1E7E" w:rsidRPr="00A76FCB" w14:paraId="1BBEC3E1" w14:textId="77777777" w:rsidTr="00A76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610AA55B" w14:textId="77777777" w:rsidR="00AD1E7E" w:rsidRPr="00A76FCB" w:rsidRDefault="00AD1E7E" w:rsidP="00AD1E7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>Rv2577 N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  <w:vertAlign w:val="subscript"/>
              </w:rPr>
              <w:t>253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A mutant </w:t>
            </w:r>
          </w:p>
        </w:tc>
        <w:tc>
          <w:tcPr>
            <w:tcW w:w="4961" w:type="dxa"/>
          </w:tcPr>
          <w:p w14:paraId="707685A6" w14:textId="77777777" w:rsidR="00AD1E7E" w:rsidRPr="00A76FCB" w:rsidRDefault="00AD1E7E" w:rsidP="00AD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s-AR"/>
              </w:rPr>
            </w:pPr>
          </w:p>
        </w:tc>
        <w:tc>
          <w:tcPr>
            <w:tcW w:w="2693" w:type="dxa"/>
          </w:tcPr>
          <w:p w14:paraId="0DF2193C" w14:textId="77777777" w:rsidR="00AD1E7E" w:rsidRPr="00A76FCB" w:rsidRDefault="00AD1E7E" w:rsidP="00A7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6FCB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AD1E7E" w:rsidRPr="00A76FCB" w14:paraId="307F7794" w14:textId="77777777" w:rsidTr="00A76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006D413F" w14:textId="77777777" w:rsidR="00AD1E7E" w:rsidRPr="00A76FCB" w:rsidRDefault="00AD1E7E" w:rsidP="00AD1E7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  N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  <w:vertAlign w:val="subscript"/>
              </w:rPr>
              <w:t>253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>A sense</w:t>
            </w:r>
          </w:p>
        </w:tc>
        <w:tc>
          <w:tcPr>
            <w:tcW w:w="4961" w:type="dxa"/>
          </w:tcPr>
          <w:p w14:paraId="7A6CAB55" w14:textId="77777777" w:rsidR="00AD1E7E" w:rsidRPr="00A76FCB" w:rsidRDefault="00AD1E7E" w:rsidP="00AD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6FCB">
              <w:rPr>
                <w:rFonts w:cstheme="minorHAnsi"/>
                <w:sz w:val="20"/>
                <w:szCs w:val="20"/>
              </w:rPr>
              <w:t>5´GCCGGCAGCGGGC</w:t>
            </w:r>
            <w:r w:rsidRPr="00A76FCB">
              <w:rPr>
                <w:rFonts w:cstheme="minorHAnsi"/>
                <w:sz w:val="20"/>
                <w:szCs w:val="20"/>
                <w:u w:val="single"/>
              </w:rPr>
              <w:t>GCT</w:t>
            </w:r>
            <w:r w:rsidRPr="00A76FCB">
              <w:rPr>
                <w:rFonts w:cstheme="minorHAnsi"/>
                <w:sz w:val="20"/>
                <w:szCs w:val="20"/>
              </w:rPr>
              <w:t>CACGAGAACGAAGTC3´</w:t>
            </w:r>
          </w:p>
        </w:tc>
        <w:tc>
          <w:tcPr>
            <w:tcW w:w="2693" w:type="dxa"/>
          </w:tcPr>
          <w:p w14:paraId="35F5C47B" w14:textId="77777777" w:rsidR="00AD1E7E" w:rsidRPr="00A76FCB" w:rsidRDefault="00AD1E7E" w:rsidP="00A7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D1E7E" w:rsidRPr="00A76FCB" w14:paraId="31CB5BBE" w14:textId="77777777" w:rsidTr="00A76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251B3AE4" w14:textId="77777777" w:rsidR="00AD1E7E" w:rsidRPr="00A76FCB" w:rsidRDefault="00AD1E7E" w:rsidP="00AD1E7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  N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  <w:vertAlign w:val="subscript"/>
              </w:rPr>
              <w:t>253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>A antisense</w:t>
            </w:r>
          </w:p>
        </w:tc>
        <w:tc>
          <w:tcPr>
            <w:tcW w:w="4961" w:type="dxa"/>
          </w:tcPr>
          <w:p w14:paraId="20AEF34E" w14:textId="77777777" w:rsidR="00AD1E7E" w:rsidRPr="00A76FCB" w:rsidRDefault="00AD1E7E" w:rsidP="00AD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6FCB">
              <w:rPr>
                <w:rFonts w:cstheme="minorHAnsi"/>
                <w:sz w:val="20"/>
                <w:szCs w:val="20"/>
              </w:rPr>
              <w:t>5´GACTTCGTTCTCGTGAGCGCCCGCTGCCGGC3´</w:t>
            </w:r>
          </w:p>
        </w:tc>
        <w:tc>
          <w:tcPr>
            <w:tcW w:w="2693" w:type="dxa"/>
          </w:tcPr>
          <w:p w14:paraId="72B8ACD5" w14:textId="77777777" w:rsidR="00AD1E7E" w:rsidRPr="00A76FCB" w:rsidRDefault="00AD1E7E" w:rsidP="00A7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D1E7E" w:rsidRPr="00A76FCB" w14:paraId="3F38363F" w14:textId="77777777" w:rsidTr="00A76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618B654F" w14:textId="77777777" w:rsidR="00AD1E7E" w:rsidRPr="00A76FCB" w:rsidRDefault="00AD1E7E" w:rsidP="00AD1E7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>Rv2577 H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  <w:vertAlign w:val="subscript"/>
              </w:rPr>
              <w:t>348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A mutant </w:t>
            </w:r>
          </w:p>
        </w:tc>
        <w:tc>
          <w:tcPr>
            <w:tcW w:w="4961" w:type="dxa"/>
          </w:tcPr>
          <w:p w14:paraId="3BBA6702" w14:textId="77777777" w:rsidR="00AD1E7E" w:rsidRPr="00A76FCB" w:rsidRDefault="00AD1E7E" w:rsidP="00AD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s-AR"/>
              </w:rPr>
            </w:pPr>
          </w:p>
        </w:tc>
        <w:tc>
          <w:tcPr>
            <w:tcW w:w="2693" w:type="dxa"/>
          </w:tcPr>
          <w:p w14:paraId="790E935C" w14:textId="77777777" w:rsidR="00AD1E7E" w:rsidRPr="00A76FCB" w:rsidRDefault="00AD1E7E" w:rsidP="00A7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6FCB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AD1E7E" w:rsidRPr="00A76FCB" w14:paraId="347C1A67" w14:textId="77777777" w:rsidTr="00A76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6A85D23F" w14:textId="77777777" w:rsidR="00AD1E7E" w:rsidRPr="00A76FCB" w:rsidRDefault="00AD1E7E" w:rsidP="00AD1E7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  H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  <w:vertAlign w:val="subscript"/>
              </w:rPr>
              <w:t>348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>A sense</w:t>
            </w:r>
          </w:p>
        </w:tc>
        <w:tc>
          <w:tcPr>
            <w:tcW w:w="4961" w:type="dxa"/>
          </w:tcPr>
          <w:p w14:paraId="2ADFA00B" w14:textId="77777777" w:rsidR="00AD1E7E" w:rsidRPr="00A76FCB" w:rsidRDefault="00AD1E7E" w:rsidP="00AD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6FCB">
              <w:rPr>
                <w:rFonts w:cstheme="minorHAnsi"/>
                <w:sz w:val="20"/>
                <w:szCs w:val="20"/>
              </w:rPr>
              <w:t>5´GGTCGTCTGCATG</w:t>
            </w:r>
            <w:r w:rsidRPr="00A76FCB">
              <w:rPr>
                <w:rFonts w:cstheme="minorHAnsi"/>
                <w:sz w:val="20"/>
                <w:szCs w:val="20"/>
                <w:u w:val="single"/>
              </w:rPr>
              <w:t>GCT</w:t>
            </w:r>
            <w:r w:rsidRPr="00A76FCB">
              <w:rPr>
                <w:rFonts w:cstheme="minorHAnsi"/>
                <w:sz w:val="20"/>
                <w:szCs w:val="20"/>
              </w:rPr>
              <w:t>CAGACCGCGATCTCC3´</w:t>
            </w:r>
          </w:p>
        </w:tc>
        <w:tc>
          <w:tcPr>
            <w:tcW w:w="2693" w:type="dxa"/>
          </w:tcPr>
          <w:p w14:paraId="600B81B6" w14:textId="77777777" w:rsidR="00AD1E7E" w:rsidRPr="00A76FCB" w:rsidRDefault="00AD1E7E" w:rsidP="00A7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D1E7E" w:rsidRPr="00A76FCB" w14:paraId="1A5F05BC" w14:textId="77777777" w:rsidTr="00A76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180DC1DA" w14:textId="77777777" w:rsidR="00AD1E7E" w:rsidRPr="00A76FCB" w:rsidRDefault="00AD1E7E" w:rsidP="00AD1E7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  H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  <w:vertAlign w:val="subscript"/>
              </w:rPr>
              <w:t>348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>A antisense</w:t>
            </w:r>
          </w:p>
        </w:tc>
        <w:tc>
          <w:tcPr>
            <w:tcW w:w="4961" w:type="dxa"/>
          </w:tcPr>
          <w:p w14:paraId="62D29944" w14:textId="77777777" w:rsidR="00AD1E7E" w:rsidRPr="00A76FCB" w:rsidRDefault="00AD1E7E" w:rsidP="00AD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s-AR"/>
              </w:rPr>
            </w:pPr>
            <w:r w:rsidRPr="00A76FCB">
              <w:rPr>
                <w:rFonts w:cstheme="minorHAnsi"/>
                <w:sz w:val="20"/>
                <w:szCs w:val="20"/>
              </w:rPr>
              <w:t>5´GGAGATCGCGGTCTGAGCCATGCAGACGACC3´</w:t>
            </w:r>
          </w:p>
        </w:tc>
        <w:tc>
          <w:tcPr>
            <w:tcW w:w="2693" w:type="dxa"/>
          </w:tcPr>
          <w:p w14:paraId="444EB413" w14:textId="77777777" w:rsidR="00AD1E7E" w:rsidRPr="00A76FCB" w:rsidRDefault="00AD1E7E" w:rsidP="00A7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D1E7E" w:rsidRPr="00A76FCB" w14:paraId="103D590E" w14:textId="77777777" w:rsidTr="00A76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4A6BC60D" w14:textId="77777777" w:rsidR="00AD1E7E" w:rsidRPr="00A76FCB" w:rsidRDefault="00AD1E7E" w:rsidP="00AD1E7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>Rv2577 H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  <w:vertAlign w:val="subscript"/>
              </w:rPr>
              <w:t>385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A mutant </w:t>
            </w:r>
          </w:p>
        </w:tc>
        <w:tc>
          <w:tcPr>
            <w:tcW w:w="4961" w:type="dxa"/>
          </w:tcPr>
          <w:p w14:paraId="2399C8E0" w14:textId="77777777" w:rsidR="00AD1E7E" w:rsidRPr="00A76FCB" w:rsidRDefault="00AD1E7E" w:rsidP="00AD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s-AR"/>
              </w:rPr>
            </w:pPr>
          </w:p>
        </w:tc>
        <w:tc>
          <w:tcPr>
            <w:tcW w:w="2693" w:type="dxa"/>
          </w:tcPr>
          <w:p w14:paraId="5DBBFF48" w14:textId="77777777" w:rsidR="00AD1E7E" w:rsidRPr="00A76FCB" w:rsidRDefault="00AD1E7E" w:rsidP="00A7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6FCB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AD1E7E" w:rsidRPr="00A76FCB" w14:paraId="0EB69DD0" w14:textId="77777777" w:rsidTr="00A76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1C8E3725" w14:textId="77777777" w:rsidR="00AD1E7E" w:rsidRPr="00A76FCB" w:rsidRDefault="00AD1E7E" w:rsidP="00AD1E7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  H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  <w:vertAlign w:val="subscript"/>
              </w:rPr>
              <w:t>385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>A sense</w:t>
            </w:r>
          </w:p>
        </w:tc>
        <w:tc>
          <w:tcPr>
            <w:tcW w:w="4961" w:type="dxa"/>
          </w:tcPr>
          <w:p w14:paraId="16E63DBE" w14:textId="77777777" w:rsidR="00AD1E7E" w:rsidRPr="00A76FCB" w:rsidRDefault="00AD1E7E" w:rsidP="00AD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s-AR"/>
              </w:rPr>
            </w:pPr>
            <w:r w:rsidRPr="00A76FCB">
              <w:rPr>
                <w:rFonts w:cstheme="minorHAnsi"/>
                <w:sz w:val="20"/>
                <w:szCs w:val="20"/>
                <w:lang w:val="es-AR"/>
              </w:rPr>
              <w:t>5´GGTGGTGTGCGGC</w:t>
            </w:r>
            <w:r w:rsidRPr="00A76FCB">
              <w:rPr>
                <w:rFonts w:cstheme="minorHAnsi"/>
                <w:sz w:val="20"/>
                <w:szCs w:val="20"/>
                <w:u w:val="single"/>
                <w:lang w:val="es-AR"/>
              </w:rPr>
              <w:t>GCC</w:t>
            </w:r>
            <w:r w:rsidRPr="00A76FCB">
              <w:rPr>
                <w:rFonts w:cstheme="minorHAnsi"/>
                <w:sz w:val="20"/>
                <w:szCs w:val="20"/>
                <w:lang w:val="es-AR"/>
              </w:rPr>
              <w:t>GAACACCACTACGAG3´</w:t>
            </w:r>
          </w:p>
        </w:tc>
        <w:tc>
          <w:tcPr>
            <w:tcW w:w="2693" w:type="dxa"/>
          </w:tcPr>
          <w:p w14:paraId="19DB5773" w14:textId="77777777" w:rsidR="00AD1E7E" w:rsidRPr="00A76FCB" w:rsidRDefault="00AD1E7E" w:rsidP="00A7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D1E7E" w:rsidRPr="00A76FCB" w14:paraId="5796E812" w14:textId="77777777" w:rsidTr="00A76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0ED0EF89" w14:textId="77777777" w:rsidR="00AD1E7E" w:rsidRPr="00A76FCB" w:rsidRDefault="00AD1E7E" w:rsidP="00AD1E7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  D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  <w:vertAlign w:val="subscript"/>
              </w:rPr>
              <w:t>385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>A antisense</w:t>
            </w:r>
          </w:p>
        </w:tc>
        <w:tc>
          <w:tcPr>
            <w:tcW w:w="4961" w:type="dxa"/>
          </w:tcPr>
          <w:p w14:paraId="00820C60" w14:textId="77777777" w:rsidR="00AD1E7E" w:rsidRPr="00A76FCB" w:rsidRDefault="00AD1E7E" w:rsidP="00AD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s-AR"/>
              </w:rPr>
            </w:pPr>
            <w:r w:rsidRPr="00A76FCB">
              <w:rPr>
                <w:rFonts w:cstheme="minorHAnsi"/>
                <w:sz w:val="20"/>
                <w:szCs w:val="20"/>
                <w:lang w:val="es-AR"/>
              </w:rPr>
              <w:t>5´CTCGTAGTGGTGTTCGGCGCCGCACACCACC3´</w:t>
            </w:r>
          </w:p>
        </w:tc>
        <w:tc>
          <w:tcPr>
            <w:tcW w:w="2693" w:type="dxa"/>
          </w:tcPr>
          <w:p w14:paraId="18217BCB" w14:textId="77777777" w:rsidR="00AD1E7E" w:rsidRPr="00A76FCB" w:rsidRDefault="00AD1E7E" w:rsidP="00A7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D1E7E" w:rsidRPr="00A76FCB" w14:paraId="6B33249B" w14:textId="77777777" w:rsidTr="00A76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5351F143" w14:textId="77777777" w:rsidR="00AD1E7E" w:rsidRPr="00A76FCB" w:rsidRDefault="00AD1E7E" w:rsidP="00AD1E7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>Rv2577 H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  <w:vertAlign w:val="subscript"/>
              </w:rPr>
              <w:t>387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A mutant </w:t>
            </w:r>
          </w:p>
        </w:tc>
        <w:tc>
          <w:tcPr>
            <w:tcW w:w="4961" w:type="dxa"/>
          </w:tcPr>
          <w:p w14:paraId="09A17D19" w14:textId="77777777" w:rsidR="00AD1E7E" w:rsidRPr="00A76FCB" w:rsidRDefault="00AD1E7E" w:rsidP="00AD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s-AR"/>
              </w:rPr>
            </w:pPr>
          </w:p>
        </w:tc>
        <w:tc>
          <w:tcPr>
            <w:tcW w:w="2693" w:type="dxa"/>
          </w:tcPr>
          <w:p w14:paraId="1348CED3" w14:textId="77777777" w:rsidR="00AD1E7E" w:rsidRPr="00A76FCB" w:rsidRDefault="00AD1E7E" w:rsidP="00A7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6FCB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AD1E7E" w:rsidRPr="00A76FCB" w14:paraId="1D9C3831" w14:textId="77777777" w:rsidTr="00A76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241031BE" w14:textId="77777777" w:rsidR="00AD1E7E" w:rsidRPr="00A76FCB" w:rsidRDefault="00AD1E7E" w:rsidP="00AD1E7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  H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  <w:vertAlign w:val="subscript"/>
              </w:rPr>
              <w:t>387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>A sense</w:t>
            </w:r>
          </w:p>
        </w:tc>
        <w:tc>
          <w:tcPr>
            <w:tcW w:w="4961" w:type="dxa"/>
          </w:tcPr>
          <w:p w14:paraId="1C50FB00" w14:textId="77777777" w:rsidR="00AD1E7E" w:rsidRPr="00A76FCB" w:rsidRDefault="00AD1E7E" w:rsidP="00AD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s-AR"/>
              </w:rPr>
            </w:pPr>
            <w:r w:rsidRPr="00A76FCB">
              <w:rPr>
                <w:rFonts w:cstheme="minorHAnsi"/>
                <w:sz w:val="20"/>
                <w:szCs w:val="20"/>
                <w:lang w:val="es-AR"/>
              </w:rPr>
              <w:t>5´GGTGGTGTGCGGC</w:t>
            </w:r>
            <w:r w:rsidRPr="00A76FCB">
              <w:rPr>
                <w:rFonts w:cstheme="minorHAnsi"/>
                <w:sz w:val="20"/>
                <w:szCs w:val="20"/>
                <w:u w:val="single"/>
                <w:lang w:val="es-AR"/>
              </w:rPr>
              <w:t>GCC</w:t>
            </w:r>
            <w:r w:rsidRPr="00A76FCB">
              <w:rPr>
                <w:rFonts w:cstheme="minorHAnsi"/>
                <w:sz w:val="20"/>
                <w:szCs w:val="20"/>
                <w:lang w:val="es-AR"/>
              </w:rPr>
              <w:t>GAACACCACTACGAG3´</w:t>
            </w:r>
          </w:p>
        </w:tc>
        <w:tc>
          <w:tcPr>
            <w:tcW w:w="2693" w:type="dxa"/>
          </w:tcPr>
          <w:p w14:paraId="69B9F295" w14:textId="77777777" w:rsidR="00AD1E7E" w:rsidRPr="00A76FCB" w:rsidRDefault="00AD1E7E" w:rsidP="00A7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D1E7E" w:rsidRPr="00A76FCB" w14:paraId="779268D5" w14:textId="77777777" w:rsidTr="00A76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0D245F29" w14:textId="77777777" w:rsidR="00AD1E7E" w:rsidRPr="00A76FCB" w:rsidRDefault="00AD1E7E" w:rsidP="00AD1E7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  D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  <w:vertAlign w:val="subscript"/>
              </w:rPr>
              <w:t>387</w:t>
            </w:r>
            <w:r w:rsidRPr="00A76FCB">
              <w:rPr>
                <w:rFonts w:cstheme="minorHAnsi"/>
                <w:b w:val="0"/>
                <w:bCs w:val="0"/>
                <w:sz w:val="20"/>
                <w:szCs w:val="20"/>
              </w:rPr>
              <w:t>A antisense</w:t>
            </w:r>
          </w:p>
        </w:tc>
        <w:tc>
          <w:tcPr>
            <w:tcW w:w="4961" w:type="dxa"/>
          </w:tcPr>
          <w:p w14:paraId="47635394" w14:textId="77777777" w:rsidR="00AD1E7E" w:rsidRPr="00A76FCB" w:rsidRDefault="00AD1E7E" w:rsidP="00AD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s-AR"/>
              </w:rPr>
            </w:pPr>
            <w:r w:rsidRPr="00A76FCB">
              <w:rPr>
                <w:rFonts w:cstheme="minorHAnsi"/>
                <w:sz w:val="20"/>
                <w:szCs w:val="20"/>
                <w:lang w:val="es-AR"/>
              </w:rPr>
              <w:t>5´CTCGTAGTGGTGTTCGGCGCCGCACACCACC3´</w:t>
            </w:r>
          </w:p>
        </w:tc>
        <w:tc>
          <w:tcPr>
            <w:tcW w:w="2693" w:type="dxa"/>
          </w:tcPr>
          <w:p w14:paraId="488A2AA2" w14:textId="77777777" w:rsidR="00AD1E7E" w:rsidRPr="00A76FCB" w:rsidRDefault="00AD1E7E" w:rsidP="00A7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</w:tbl>
    <w:p w14:paraId="46CCA75E" w14:textId="7E86E273" w:rsidR="00713496" w:rsidRDefault="00451FA3">
      <w:r>
        <w:t xml:space="preserve">The </w:t>
      </w:r>
      <w:r w:rsidRPr="00451FA3">
        <w:rPr>
          <w:i/>
          <w:iCs/>
        </w:rPr>
        <w:t>Nde</w:t>
      </w:r>
      <w:r>
        <w:t xml:space="preserve">I </w:t>
      </w:r>
      <w:r w:rsidR="00F45369">
        <w:t xml:space="preserve">(CATATG) </w:t>
      </w:r>
      <w:r>
        <w:t xml:space="preserve">and </w:t>
      </w:r>
      <w:r w:rsidRPr="00451FA3">
        <w:rPr>
          <w:i/>
          <w:iCs/>
        </w:rPr>
        <w:t>EcoR</w:t>
      </w:r>
      <w:r>
        <w:t xml:space="preserve">V </w:t>
      </w:r>
      <w:r w:rsidR="00F45369">
        <w:t xml:space="preserve">(GATATC) </w:t>
      </w:r>
      <w:r>
        <w:t xml:space="preserve">restriction sites and </w:t>
      </w:r>
      <w:r w:rsidR="00A76FCB">
        <w:t xml:space="preserve">the </w:t>
      </w:r>
      <w:r w:rsidR="0000062F">
        <w:t>codon</w:t>
      </w:r>
      <w:r w:rsidR="00A76FCB">
        <w:t>,</w:t>
      </w:r>
      <w:r w:rsidR="0000062F">
        <w:t xml:space="preserve"> </w:t>
      </w:r>
      <w:r w:rsidR="00A76FCB">
        <w:t xml:space="preserve">which codified for each amino acid residues </w:t>
      </w:r>
      <w:r w:rsidR="000831B5">
        <w:t xml:space="preserve">in the catalytic site of Rv2577 </w:t>
      </w:r>
      <w:r w:rsidR="00A76FCB">
        <w:t>mutated by alanine</w:t>
      </w:r>
      <w:r w:rsidR="00C867B7">
        <w:t>,</w:t>
      </w:r>
      <w:r w:rsidR="00A76FCB">
        <w:t xml:space="preserve"> </w:t>
      </w:r>
      <w:r>
        <w:t>are underline.</w:t>
      </w:r>
    </w:p>
    <w:p w14:paraId="343DA1E2" w14:textId="77777777" w:rsidR="000F71C7" w:rsidRDefault="000F71C7"/>
    <w:sectPr w:rsidR="000F71C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6B3"/>
    <w:rsid w:val="0000062F"/>
    <w:rsid w:val="0004716D"/>
    <w:rsid w:val="000831B5"/>
    <w:rsid w:val="000F71C7"/>
    <w:rsid w:val="001161F2"/>
    <w:rsid w:val="00136E91"/>
    <w:rsid w:val="001F6328"/>
    <w:rsid w:val="00451FA3"/>
    <w:rsid w:val="004D56B3"/>
    <w:rsid w:val="005B7AF3"/>
    <w:rsid w:val="006969C4"/>
    <w:rsid w:val="00713496"/>
    <w:rsid w:val="007276B7"/>
    <w:rsid w:val="007D0882"/>
    <w:rsid w:val="0082772E"/>
    <w:rsid w:val="008438EC"/>
    <w:rsid w:val="00857A46"/>
    <w:rsid w:val="008F5E83"/>
    <w:rsid w:val="009C5CD9"/>
    <w:rsid w:val="00A76FCB"/>
    <w:rsid w:val="00AC601F"/>
    <w:rsid w:val="00AD1E7E"/>
    <w:rsid w:val="00AD6510"/>
    <w:rsid w:val="00B904B3"/>
    <w:rsid w:val="00C867B7"/>
    <w:rsid w:val="00D73CDD"/>
    <w:rsid w:val="00E276DC"/>
    <w:rsid w:val="00EF5DF1"/>
    <w:rsid w:val="00F45369"/>
    <w:rsid w:val="00FA24EA"/>
    <w:rsid w:val="00FB2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B11477"/>
  <w15:chartTrackingRefBased/>
  <w15:docId w15:val="{AF650B49-1279-49EA-8EAF-1BB86AE04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D56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D56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56B3"/>
    <w:rPr>
      <w:rFonts w:ascii="Segoe UI" w:hAnsi="Segoe UI" w:cs="Segoe UI"/>
      <w:sz w:val="18"/>
      <w:szCs w:val="18"/>
      <w:lang w:val="en-US"/>
    </w:rPr>
  </w:style>
  <w:style w:type="table" w:styleId="Tablaconcuadrcula1clara">
    <w:name w:val="Grid Table 1 Light"/>
    <w:basedOn w:val="Tablanormal"/>
    <w:uiPriority w:val="46"/>
    <w:rsid w:val="00F4536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normal2">
    <w:name w:val="Plain Table 2"/>
    <w:basedOn w:val="Tablanormal"/>
    <w:uiPriority w:val="42"/>
    <w:rsid w:val="00F4536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6</TotalTime>
  <Pages>1</Pages>
  <Words>408</Words>
  <Characters>2248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</dc:creator>
  <cp:keywords/>
  <dc:description/>
  <cp:lastModifiedBy>Marina</cp:lastModifiedBy>
  <cp:revision>19</cp:revision>
  <dcterms:created xsi:type="dcterms:W3CDTF">2020-04-09T21:16:00Z</dcterms:created>
  <dcterms:modified xsi:type="dcterms:W3CDTF">2020-06-04T20:35:00Z</dcterms:modified>
</cp:coreProperties>
</file>